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4996AA" w14:textId="03E87829" w:rsidR="00E85A37" w:rsidRPr="008925F5" w:rsidRDefault="008925F5">
      <w:pPr>
        <w:rPr>
          <w:rFonts w:ascii="Arial" w:eastAsia="Arial" w:hAnsi="Arial" w:cs="Arial"/>
          <w:color w:val="000000"/>
          <w:lang w:val="en-GB"/>
        </w:rPr>
      </w:pPr>
      <w:r w:rsidRPr="008925F5">
        <w:rPr>
          <w:lang w:val="en-GB"/>
        </w:rPr>
        <w:t xml:space="preserve">Supplementary Table 1: </w:t>
      </w:r>
      <w:proofErr w:type="spellStart"/>
      <w:r w:rsidRPr="008925F5">
        <w:rPr>
          <w:lang w:val="en-GB"/>
        </w:rPr>
        <w:t>hrHPV</w:t>
      </w:r>
      <w:proofErr w:type="spellEnd"/>
      <w:r w:rsidRPr="008925F5">
        <w:rPr>
          <w:lang w:val="en-GB"/>
        </w:rPr>
        <w:t xml:space="preserve"> positivity in cervical samples and vaginal self-specimens suspended in 5 ml of </w:t>
      </w:r>
      <w:proofErr w:type="spellStart"/>
      <w:r w:rsidRPr="008925F5">
        <w:rPr>
          <w:lang w:val="en-GB"/>
        </w:rPr>
        <w:t>ThinPrep</w:t>
      </w:r>
      <w:proofErr w:type="spellEnd"/>
      <w:r w:rsidRPr="008925F5">
        <w:rPr>
          <w:rFonts w:ascii="Arial" w:eastAsia="Arial" w:hAnsi="Arial" w:cs="Arial"/>
          <w:sz w:val="13"/>
          <w:szCs w:val="13"/>
          <w:highlight w:val="white"/>
          <w:vertAlign w:val="superscript"/>
          <w:lang w:val="en-GB"/>
        </w:rPr>
        <w:t>®</w:t>
      </w:r>
      <w:r w:rsidRPr="008925F5">
        <w:rPr>
          <w:lang w:val="en-GB"/>
        </w:rPr>
        <w:t xml:space="preserve"> and 5 ml of alternative media (</w:t>
      </w:r>
      <w:proofErr w:type="spellStart"/>
      <w:r w:rsidRPr="008925F5">
        <w:rPr>
          <w:lang w:val="en-GB"/>
        </w:rPr>
        <w:t>MSwab</w:t>
      </w:r>
      <w:proofErr w:type="spellEnd"/>
      <w:r w:rsidRPr="008925F5">
        <w:rPr>
          <w:lang w:val="en-GB"/>
        </w:rPr>
        <w:t xml:space="preserve">® and </w:t>
      </w:r>
      <w:proofErr w:type="spellStart"/>
      <w:r w:rsidRPr="008925F5">
        <w:rPr>
          <w:lang w:val="en-GB"/>
        </w:rPr>
        <w:t>eNat</w:t>
      </w:r>
      <w:proofErr w:type="spellEnd"/>
      <w:r w:rsidRPr="008925F5">
        <w:rPr>
          <w:lang w:val="en-GB"/>
        </w:rPr>
        <w:t xml:space="preserve">®). </w:t>
      </w:r>
      <w:r>
        <w:rPr>
          <w:lang w:val="en-GB"/>
        </w:rPr>
        <w:t>Analytical concordant samples for genotypes detection are highlighted in green, concordant samples for at least one genotype are</w:t>
      </w:r>
      <w:r w:rsidRPr="008925F5">
        <w:rPr>
          <w:lang w:val="en-GB"/>
        </w:rPr>
        <w:t xml:space="preserve"> </w:t>
      </w:r>
      <w:r>
        <w:rPr>
          <w:lang w:val="en-GB"/>
        </w:rPr>
        <w:t>highlighted in yellow</w:t>
      </w:r>
      <w:bookmarkStart w:id="0" w:name="_Hlk165977464"/>
      <w:r>
        <w:rPr>
          <w:lang w:val="en-GB"/>
        </w:rPr>
        <w:t xml:space="preserve">. HPV genotypes detected with a </w:t>
      </w:r>
      <w:ins w:id="1" w:author="marianna.martinelli@unimib.it" w:date="2024-05-06T17:46:00Z">
        <w:r w:rsidR="00A377A2">
          <w:rPr>
            <w:lang w:val="en-GB"/>
          </w:rPr>
          <w:t xml:space="preserve">discordant </w:t>
        </w:r>
      </w:ins>
      <w:ins w:id="2" w:author="marianna.martinelli@unimib.it" w:date="2024-05-07T12:27:00Z">
        <w:r w:rsidR="00CA080E">
          <w:rPr>
            <w:lang w:val="en-GB"/>
          </w:rPr>
          <w:t>result</w:t>
        </w:r>
      </w:ins>
      <w:del w:id="3" w:author="marianna.martinelli@unimib.it" w:date="2024-05-07T12:27:00Z">
        <w:r w:rsidDel="00CA080E">
          <w:rPr>
            <w:lang w:val="en-GB"/>
          </w:rPr>
          <w:delText>positivity</w:delText>
        </w:r>
      </w:del>
      <w:ins w:id="4" w:author="marianna.martinelli@unimib.it" w:date="2024-05-07T10:22:00Z">
        <w:r w:rsidR="008A41A8">
          <w:rPr>
            <w:lang w:val="en-GB"/>
          </w:rPr>
          <w:t xml:space="preserve"> </w:t>
        </w:r>
      </w:ins>
      <w:ins w:id="5" w:author="marianna.martinelli@unimib.it" w:date="2024-05-07T10:23:00Z">
        <w:r w:rsidR="008A41A8">
          <w:rPr>
            <w:lang w:val="en-GB"/>
          </w:rPr>
          <w:t xml:space="preserve">with ‘+’ </w:t>
        </w:r>
      </w:ins>
      <w:ins w:id="6" w:author="marianna martinelli" w:date="2024-05-09T12:33:00Z">
        <w:r w:rsidR="00FA4762">
          <w:rPr>
            <w:lang w:val="en-GB"/>
          </w:rPr>
          <w:t>within</w:t>
        </w:r>
      </w:ins>
      <w:ins w:id="7" w:author="marianna.martinelli@unimib.it" w:date="2024-05-07T10:22:00Z">
        <w:r w:rsidR="008A41A8">
          <w:rPr>
            <w:lang w:val="en-GB"/>
          </w:rPr>
          <w:t xml:space="preserve"> the three different sample</w:t>
        </w:r>
      </w:ins>
      <w:ins w:id="8" w:author="marianna.martinelli@unimib.it" w:date="2024-05-07T10:23:00Z">
        <w:r w:rsidR="008A41A8">
          <w:rPr>
            <w:lang w:val="en-GB"/>
          </w:rPr>
          <w:t xml:space="preserve"> types</w:t>
        </w:r>
      </w:ins>
      <w:r>
        <w:rPr>
          <w:lang w:val="en-GB"/>
        </w:rPr>
        <w:t xml:space="preserve"> </w:t>
      </w:r>
      <w:del w:id="9" w:author="marianna.martinelli@unimib.it" w:date="2024-05-07T10:23:00Z">
        <w:r w:rsidDel="008A41A8">
          <w:rPr>
            <w:lang w:val="en-GB"/>
          </w:rPr>
          <w:delText xml:space="preserve">with ‘+’ </w:delText>
        </w:r>
      </w:del>
      <w:r>
        <w:rPr>
          <w:lang w:val="en-GB"/>
        </w:rPr>
        <w:t>are reported in red.</w:t>
      </w:r>
      <w:bookmarkEnd w:id="0"/>
    </w:p>
    <w:tbl>
      <w:tblPr>
        <w:tblStyle w:val="a"/>
        <w:tblW w:w="1232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062"/>
        <w:gridCol w:w="1061"/>
        <w:gridCol w:w="832"/>
        <w:gridCol w:w="887"/>
        <w:gridCol w:w="636"/>
        <w:gridCol w:w="1433"/>
        <w:gridCol w:w="885"/>
        <w:gridCol w:w="1843"/>
        <w:gridCol w:w="1134"/>
        <w:gridCol w:w="851"/>
        <w:gridCol w:w="1701"/>
      </w:tblGrid>
      <w:tr w:rsidR="00E85A37" w:rsidRPr="00FA4762" w14:paraId="351089B8" w14:textId="77777777">
        <w:trPr>
          <w:trHeight w:val="285"/>
          <w:jc w:val="center"/>
        </w:trPr>
        <w:tc>
          <w:tcPr>
            <w:tcW w:w="106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25D7BE" w14:textId="77777777" w:rsidR="00E85A37" w:rsidRDefault="008925F5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 ID</w:t>
            </w:r>
          </w:p>
        </w:tc>
        <w:tc>
          <w:tcPr>
            <w:tcW w:w="278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D261A7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data</w:t>
            </w:r>
          </w:p>
        </w:tc>
        <w:tc>
          <w:tcPr>
            <w:tcW w:w="20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F8FE09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ervical</w:t>
            </w:r>
            <w:proofErr w:type="spellEnd"/>
            <w:r>
              <w:rPr>
                <w:b/>
                <w:sz w:val="18"/>
                <w:szCs w:val="18"/>
              </w:rPr>
              <w:t xml:space="preserve"> sample</w:t>
            </w:r>
          </w:p>
        </w:tc>
        <w:tc>
          <w:tcPr>
            <w:tcW w:w="272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368C37" w14:textId="77777777" w:rsidR="00E85A37" w:rsidRPr="008925F5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925F5">
              <w:rPr>
                <w:b/>
                <w:sz w:val="18"/>
                <w:szCs w:val="18"/>
                <w:lang w:val="en-GB"/>
              </w:rPr>
              <w:t>Vaginal self-</w:t>
            </w:r>
            <w:bookmarkStart w:id="10" w:name="_GoBack"/>
            <w:bookmarkEnd w:id="10"/>
            <w:r w:rsidRPr="008925F5">
              <w:rPr>
                <w:b/>
                <w:sz w:val="18"/>
                <w:szCs w:val="18"/>
                <w:lang w:val="en-GB"/>
              </w:rPr>
              <w:t xml:space="preserve">sample 5 ml </w:t>
            </w:r>
            <w:proofErr w:type="spellStart"/>
            <w:r w:rsidRPr="008925F5">
              <w:rPr>
                <w:b/>
                <w:sz w:val="18"/>
                <w:szCs w:val="18"/>
                <w:lang w:val="en-GB"/>
              </w:rPr>
              <w:t>ThinPrep</w:t>
            </w:r>
            <w:proofErr w:type="spellEnd"/>
            <w:r w:rsidRPr="008925F5">
              <w:rPr>
                <w:b/>
                <w:sz w:val="18"/>
                <w:szCs w:val="18"/>
                <w:lang w:val="en-GB"/>
              </w:rPr>
              <w:t xml:space="preserve">® </w:t>
            </w:r>
          </w:p>
        </w:tc>
        <w:tc>
          <w:tcPr>
            <w:tcW w:w="368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ADF804" w14:textId="77777777" w:rsidR="00E85A37" w:rsidRPr="008925F5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925F5">
              <w:rPr>
                <w:b/>
                <w:sz w:val="18"/>
                <w:szCs w:val="18"/>
                <w:lang w:val="en-GB"/>
              </w:rPr>
              <w:t>Vaginal self-sample 5 ml alternative medium</w:t>
            </w:r>
          </w:p>
        </w:tc>
      </w:tr>
      <w:tr w:rsidR="00E85A37" w14:paraId="32271C47" w14:textId="77777777">
        <w:trPr>
          <w:trHeight w:val="285"/>
          <w:jc w:val="center"/>
        </w:trPr>
        <w:tc>
          <w:tcPr>
            <w:tcW w:w="1062" w:type="dxa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8030A2" w14:textId="77777777" w:rsidR="00E85A37" w:rsidRPr="008925F5" w:rsidRDefault="00E85A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D69A0F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lposcopy</w:t>
            </w:r>
            <w:proofErr w:type="spellEnd"/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E0F7CE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ytology</w:t>
            </w:r>
            <w:proofErr w:type="spellEnd"/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8F892E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Histology</w:t>
            </w:r>
            <w:proofErr w:type="spellEnd"/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8E8067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E0CF53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nternal</w:t>
            </w:r>
            <w:proofErr w:type="spellEnd"/>
            <w:r>
              <w:rPr>
                <w:b/>
                <w:sz w:val="18"/>
                <w:szCs w:val="18"/>
              </w:rPr>
              <w:t xml:space="preserve"> Control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7E902C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6DCCD6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nternal</w:t>
            </w:r>
            <w:proofErr w:type="spellEnd"/>
            <w:r>
              <w:rPr>
                <w:b/>
                <w:sz w:val="18"/>
                <w:szCs w:val="18"/>
              </w:rPr>
              <w:t xml:space="preserve"> Contro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581A51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u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F65077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79EA86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nternal</w:t>
            </w:r>
            <w:proofErr w:type="spellEnd"/>
            <w:r>
              <w:rPr>
                <w:b/>
                <w:sz w:val="18"/>
                <w:szCs w:val="18"/>
              </w:rPr>
              <w:t xml:space="preserve"> Control</w:t>
            </w:r>
          </w:p>
        </w:tc>
      </w:tr>
      <w:tr w:rsidR="00E85A37" w14:paraId="3C13B86E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74A48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1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D9065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D4368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3BCDF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59C4DD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35E2325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B22E9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126EC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3+</w:t>
            </w:r>
          </w:p>
          <w:p w14:paraId="062F190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E1088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10DFB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640E14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3+</w:t>
            </w:r>
          </w:p>
          <w:p w14:paraId="1A7D0CE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65BD1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5073B7F3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9719B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1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C285C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94012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FC524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3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ECB72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3BDCD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94E7D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902AD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C7F88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965A5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157D4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7F828BAD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64D71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1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9C8A2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6E1E7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92BF1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B9169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A38A4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FC71DA" w14:textId="77777777" w:rsidR="00E85A37" w:rsidRDefault="00E85A37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</w:p>
          <w:p w14:paraId="46A88A8B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8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D7C1E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357DE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2AC97F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6+</w:t>
            </w:r>
          </w:p>
          <w:p w14:paraId="29810626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8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D5A0B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4EC691CD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3562D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1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1D704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6A1B8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AEF71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4905A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6B375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3672E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E3A6A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7DCD4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3910D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48894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19667A2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D443B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14 T2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374A1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22BA3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4F742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26D1C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4ABD8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56802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7FE96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2B0BC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70DEC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1FB60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6EB8B971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1283E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1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5AE46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F9E33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8EA8F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F512D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  <w:p w14:paraId="00E0159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A96C7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B301E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  <w:p w14:paraId="1B5DA74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E6CCC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4BEF0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1D252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  <w:p w14:paraId="3827F61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18491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119C092D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AF05F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1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85579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7EC4F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5690D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FF7DF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</w:t>
            </w:r>
          </w:p>
          <w:p w14:paraId="5B90623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14D0F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A2612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</w:t>
            </w:r>
          </w:p>
          <w:p w14:paraId="1A76474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99190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62F2A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03858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</w:t>
            </w:r>
          </w:p>
          <w:p w14:paraId="3F25462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01516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506AAC13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18BE6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20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4CE14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6AA68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824A3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656E3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63428FE5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0B97227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1182F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D970B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02C58DB9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6FDAAE1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54EDC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32411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F89EE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72F49B38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6+</w:t>
            </w:r>
          </w:p>
          <w:p w14:paraId="2CF39FF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4D957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86D606E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582C3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2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A4451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FB75C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E1EE7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872F2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284A1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B0837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B158C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A6D81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BD3E2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07484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C849F74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19271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2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FE647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62114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3D08F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8CB19C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1186800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EA0B3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BC4CAB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1+</w:t>
            </w:r>
          </w:p>
          <w:p w14:paraId="52D5E4F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BD649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C9EFF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08C102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1+</w:t>
            </w:r>
          </w:p>
          <w:p w14:paraId="26E14C7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3FF41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8546C21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E5F15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22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688C6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DEC6D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7F49A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2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3A395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56B6307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++</w:t>
            </w:r>
          </w:p>
          <w:p w14:paraId="266D529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06482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0A6C6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69ECED9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++</w:t>
            </w:r>
          </w:p>
          <w:p w14:paraId="41640C6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3CB4F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F84B7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74E4B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4877D07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++</w:t>
            </w:r>
          </w:p>
          <w:p w14:paraId="3785731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C4D7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1BA9D8ED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C4F3A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22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C4E47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7DF1B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AFBC3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D3B08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27966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C3227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0E696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EF62E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B1E56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BA5DB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7BC083F3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F3AC5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22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27D1A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A224F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7208C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C69DD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A2371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2956F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F9E5C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F09E9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FFFF0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E6E3D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03D79468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930C6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22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504A8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48C95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61828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D8253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17A79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84F6B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9A06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8C362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0798F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8336B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246DDBE3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64FF8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22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AC665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DDFDB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5AC72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97A23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374A3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27BE5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BE8BB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03B3F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1BF08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E8721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3B86CFED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994CC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22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23932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D0709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7B562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A3CF3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</w:t>
            </w:r>
          </w:p>
          <w:p w14:paraId="345200D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</w:t>
            </w:r>
          </w:p>
          <w:p w14:paraId="48F651D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AE0E2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62BE3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</w:t>
            </w:r>
          </w:p>
          <w:p w14:paraId="63285D6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</w:t>
            </w:r>
          </w:p>
          <w:p w14:paraId="1E95452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8B2DE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6DDCD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BE656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5145ABF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</w:t>
            </w:r>
          </w:p>
          <w:p w14:paraId="78E3D4E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6AE95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7243E6FA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E393B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22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A6741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BFD74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B227C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AD534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610EB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7EF56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991F3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50A1F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62075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BFD46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14E0CD6F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00FF5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230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5012C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EC5CC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AF9F5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80F293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1+</w:t>
            </w:r>
          </w:p>
          <w:p w14:paraId="3CE6B1C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3E872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D443BA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1+</w:t>
            </w:r>
          </w:p>
          <w:p w14:paraId="60371EF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AB04C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E412F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B8C6E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B2793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1C871E3D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35D37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23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FD982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C1EA0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3CDA2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8AC7F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253FF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14701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1E63B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E3AF6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CCF96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88CF5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4F4C4D9B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9FD7B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O043 T4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233AE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96BAC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H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894E5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8F7A2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4F2C5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6532EA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1+</w:t>
            </w:r>
          </w:p>
          <w:p w14:paraId="265F1A0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</w:t>
            </w:r>
          </w:p>
          <w:p w14:paraId="2975FD0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7976E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D4131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ED9E5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</w:t>
            </w:r>
          </w:p>
          <w:p w14:paraId="74E05DE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7F28C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57C4B288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4A220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31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09386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C5553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6295E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1E0CAB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79D8F41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</w:t>
            </w:r>
          </w:p>
          <w:p w14:paraId="13189C21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322A510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72D4A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55E2F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05F0E9B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0642A5CA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45DEF27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08FFB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47280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D7B43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1F297EB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15F013EC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6+</w:t>
            </w:r>
          </w:p>
          <w:p w14:paraId="3638F07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6EEE9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0B08F4EC" w14:textId="77777777">
        <w:trPr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01FFC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320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BE05C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F07BA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C3D59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E6A0C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B1F93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B25213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1+</w:t>
            </w:r>
          </w:p>
          <w:p w14:paraId="62038B5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05DD7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0E6CB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6E32DA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1+</w:t>
            </w:r>
          </w:p>
          <w:p w14:paraId="5FA1A4C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3AEFA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C994922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A8C2F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32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4D927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F9CE4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6C5AC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E37955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6+</w:t>
            </w:r>
          </w:p>
          <w:p w14:paraId="5AB2811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0D0EB5E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645BD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253968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6+</w:t>
            </w:r>
          </w:p>
          <w:p w14:paraId="6817F18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799951A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DD974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01807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AB4BB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4784CBE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8F32B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16C36C09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976F1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25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8DF27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9AA32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7201A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B678D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+</w:t>
            </w:r>
          </w:p>
          <w:p w14:paraId="71470F7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+</w:t>
            </w:r>
          </w:p>
          <w:p w14:paraId="4E296B5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+</w:t>
            </w:r>
          </w:p>
          <w:p w14:paraId="26081FCF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20B8FFF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3FC62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A1747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+</w:t>
            </w:r>
          </w:p>
          <w:p w14:paraId="45FE29B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++</w:t>
            </w:r>
          </w:p>
          <w:p w14:paraId="429215B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+</w:t>
            </w:r>
          </w:p>
          <w:p w14:paraId="7957B99C" w14:textId="77777777" w:rsidR="00E85A37" w:rsidRPr="00A377A2" w:rsidRDefault="008925F5">
            <w:pPr>
              <w:spacing w:after="0" w:line="240" w:lineRule="auto"/>
              <w:rPr>
                <w:sz w:val="18"/>
                <w:szCs w:val="18"/>
                <w:rPrChange w:id="11" w:author="marianna.martinelli@unimib.it" w:date="2024-05-06T17:48:00Z">
                  <w:rPr>
                    <w:color w:val="FF0000"/>
                    <w:sz w:val="18"/>
                    <w:szCs w:val="18"/>
                  </w:rPr>
                </w:rPrChange>
              </w:rPr>
            </w:pPr>
            <w:r w:rsidRPr="00A377A2">
              <w:rPr>
                <w:sz w:val="18"/>
                <w:szCs w:val="18"/>
                <w:rPrChange w:id="12" w:author="marianna.martinelli@unimib.it" w:date="2024-05-06T17:48:00Z">
                  <w:rPr>
                    <w:color w:val="FF0000"/>
                    <w:sz w:val="18"/>
                    <w:szCs w:val="18"/>
                  </w:rPr>
                </w:rPrChange>
              </w:rPr>
              <w:t>56+++</w:t>
            </w:r>
          </w:p>
          <w:p w14:paraId="3578955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0664F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5BB48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28F7B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+</w:t>
            </w:r>
          </w:p>
          <w:p w14:paraId="49B3A6B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++</w:t>
            </w:r>
          </w:p>
          <w:p w14:paraId="0C1034D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+</w:t>
            </w:r>
          </w:p>
          <w:p w14:paraId="64C70A71" w14:textId="77777777" w:rsidR="00E85A37" w:rsidRPr="00A377A2" w:rsidRDefault="008925F5">
            <w:pPr>
              <w:spacing w:after="0" w:line="240" w:lineRule="auto"/>
              <w:rPr>
                <w:sz w:val="18"/>
                <w:szCs w:val="18"/>
                <w:rPrChange w:id="13" w:author="marianna.martinelli@unimib.it" w:date="2024-05-06T17:48:00Z">
                  <w:rPr>
                    <w:color w:val="FF0000"/>
                    <w:sz w:val="18"/>
                    <w:szCs w:val="18"/>
                  </w:rPr>
                </w:rPrChange>
              </w:rPr>
            </w:pPr>
            <w:r w:rsidRPr="00A377A2">
              <w:rPr>
                <w:sz w:val="18"/>
                <w:szCs w:val="18"/>
                <w:rPrChange w:id="14" w:author="marianna.martinelli@unimib.it" w:date="2024-05-06T17:48:00Z">
                  <w:rPr>
                    <w:color w:val="FF0000"/>
                    <w:sz w:val="18"/>
                    <w:szCs w:val="18"/>
                  </w:rPr>
                </w:rPrChange>
              </w:rPr>
              <w:t>56++</w:t>
            </w:r>
          </w:p>
          <w:p w14:paraId="42E88D0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78438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7957ACAD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144E9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60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17CEF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6BF14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154F2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8A2A90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5+</w:t>
            </w:r>
          </w:p>
          <w:p w14:paraId="0F8FB44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  <w:p w14:paraId="1703B2B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+</w:t>
            </w:r>
          </w:p>
          <w:p w14:paraId="03EC667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245F8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7114D5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7A390CF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B3348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F3D06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8DD3E9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2A074DD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  <w:p w14:paraId="7540F8E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+</w:t>
            </w:r>
          </w:p>
          <w:p w14:paraId="589AB08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7324C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48769DF2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8871B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6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805A7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1B7C4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7B324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1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44345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97EA8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0E2F6B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1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3DC99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6B04F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AA352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C6B0B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4433013C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96269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6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53CC0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C7A3A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DD24F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3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DFEA8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</w:t>
            </w:r>
          </w:p>
          <w:p w14:paraId="49350BD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1520C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97906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</w:t>
            </w:r>
          </w:p>
          <w:p w14:paraId="4D8B303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C53FF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33B0F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198DB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+</w:t>
            </w:r>
          </w:p>
          <w:p w14:paraId="465D603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402E0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3A6088D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C33F3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19 T1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5C70A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5A8A8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80A73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9CE5B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248DF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68294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0396A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B8528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43ADB0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5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6AF0D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50A2AC74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A2D5A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6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EB25A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0F9A0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94169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3487B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0F47229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</w:t>
            </w:r>
          </w:p>
          <w:p w14:paraId="3705D92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68D47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AC63A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</w:t>
            </w:r>
          </w:p>
          <w:p w14:paraId="2678BA6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</w:t>
            </w:r>
          </w:p>
          <w:p w14:paraId="0093604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E238E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ACA71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9402A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</w:t>
            </w:r>
          </w:p>
          <w:p w14:paraId="54368D5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</w:t>
            </w:r>
          </w:p>
          <w:p w14:paraId="4BD855A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5B0A3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3AB536E0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BEAFE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6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6E77D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F7A3C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52159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13A3C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7E797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07575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AFC2B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CE7D7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AF151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C9FB2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657A79BB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07073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2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ABB82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C4390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CBEC3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313EA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3CD27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625A7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34AAF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90BB7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74EBB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82E43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35F366DE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9CF40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27 T1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4A2BA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7A46B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F8B82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BE3EF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82281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48506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41175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287C7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3B5BE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41D77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4305938C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BE117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102 T1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AFD7C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F5717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0FA8D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CD378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</w:t>
            </w:r>
          </w:p>
          <w:p w14:paraId="48D897A7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3EB87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36613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</w:t>
            </w:r>
          </w:p>
          <w:p w14:paraId="163BCA6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D19CD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7A33B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1E4D3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</w:t>
            </w:r>
          </w:p>
          <w:p w14:paraId="6E84319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6FFB3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453D88A1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FA338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6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97C1C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F27D5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BF17F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085D9D" w14:textId="77777777" w:rsidR="00E85A37" w:rsidRDefault="008925F5">
            <w:pPr>
              <w:spacing w:after="0" w:line="240" w:lineRule="auto"/>
              <w:rPr>
                <w:ins w:id="15" w:author="marianna.martinelli@unimib.it" w:date="2024-05-07T10:23:00Z"/>
                <w:sz w:val="18"/>
                <w:szCs w:val="18"/>
              </w:rPr>
            </w:pPr>
            <w:r>
              <w:rPr>
                <w:sz w:val="18"/>
                <w:szCs w:val="18"/>
              </w:rPr>
              <w:t>35+</w:t>
            </w:r>
          </w:p>
          <w:p w14:paraId="4A18F513" w14:textId="77777777" w:rsidR="008A41A8" w:rsidRDefault="008A41A8">
            <w:pPr>
              <w:spacing w:after="0" w:line="240" w:lineRule="auto"/>
              <w:rPr>
                <w:ins w:id="16" w:author="marianna.martinelli@unimib.it" w:date="2024-05-07T10:23:00Z"/>
                <w:sz w:val="18"/>
                <w:szCs w:val="18"/>
              </w:rPr>
            </w:pPr>
          </w:p>
          <w:p w14:paraId="0017208B" w14:textId="77777777" w:rsidR="008A41A8" w:rsidRDefault="008A41A8">
            <w:pPr>
              <w:spacing w:after="0" w:line="240" w:lineRule="auto"/>
              <w:rPr>
                <w:sz w:val="18"/>
                <w:szCs w:val="18"/>
              </w:rPr>
            </w:pPr>
          </w:p>
          <w:p w14:paraId="76FC311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F33BA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43836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+</w:t>
            </w:r>
          </w:p>
          <w:p w14:paraId="6A14E02E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1+</w:t>
            </w:r>
          </w:p>
          <w:p w14:paraId="3DE935C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  <w:p w14:paraId="36C0F0C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E2DCB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391B3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D5C733" w14:textId="77777777" w:rsidR="00E85A37" w:rsidRDefault="008925F5">
            <w:pPr>
              <w:spacing w:after="0" w:line="240" w:lineRule="auto"/>
              <w:rPr>
                <w:ins w:id="17" w:author="marianna.martinelli@unimib.it" w:date="2024-05-07T10:23:00Z"/>
                <w:sz w:val="18"/>
                <w:szCs w:val="18"/>
              </w:rPr>
            </w:pPr>
            <w:r>
              <w:rPr>
                <w:sz w:val="18"/>
                <w:szCs w:val="18"/>
              </w:rPr>
              <w:t>35++</w:t>
            </w:r>
          </w:p>
          <w:p w14:paraId="53487374" w14:textId="77777777" w:rsidR="008A41A8" w:rsidRDefault="008A41A8">
            <w:pPr>
              <w:spacing w:after="0" w:line="240" w:lineRule="auto"/>
              <w:rPr>
                <w:sz w:val="18"/>
                <w:szCs w:val="18"/>
              </w:rPr>
            </w:pPr>
          </w:p>
          <w:p w14:paraId="1D47CE9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  <w:p w14:paraId="66CE23C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3F020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738B7581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AF6A4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6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8CB47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F49D3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40FCB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2C8E6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</w:t>
            </w:r>
          </w:p>
          <w:p w14:paraId="035F60D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1372D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28C42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</w:t>
            </w:r>
          </w:p>
          <w:p w14:paraId="2CF9A1F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C7A1E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9AE99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 xml:space="preserve">®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003B9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</w:t>
            </w:r>
          </w:p>
          <w:p w14:paraId="55FA113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73B8F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61F5F52F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27C24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4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553E1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3AD9F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C8664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09205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192B76D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3379DA0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51+++</w:t>
            </w:r>
          </w:p>
          <w:p w14:paraId="64AE684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E26F6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+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D8FB4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3D2C3DA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6546740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51+++</w:t>
            </w:r>
          </w:p>
          <w:p w14:paraId="5ADF19F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F52E7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047B7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01AE8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2E91DF5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2D30F19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51+++</w:t>
            </w:r>
          </w:p>
          <w:p w14:paraId="49B09BB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52E3B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+++</w:t>
            </w:r>
          </w:p>
        </w:tc>
      </w:tr>
      <w:tr w:rsidR="00E85A37" w14:paraId="4355FBDB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CBFDE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4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D7EA4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44309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09CA0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995ED0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3CD748B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0CCD8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3566FE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6+</w:t>
            </w:r>
          </w:p>
          <w:p w14:paraId="43BD0BE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7E201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A0F7C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4E71B3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156CA2C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ADF32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5E79A6A3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ABCE7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4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1D414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5E905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D45F5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5AE24D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54A87F4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28E3A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B22B00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1+</w:t>
            </w:r>
          </w:p>
          <w:p w14:paraId="542874B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1288E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1A68B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2F54A7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1+</w:t>
            </w:r>
          </w:p>
          <w:p w14:paraId="5FCF320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BE381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1D1F9250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FA997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192 T1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DEA42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4B527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A870B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F8ADC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2FF6A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16171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80D6E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C2087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CB397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6920E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1FC2479F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3CC57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4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70BEE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59494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5C6DE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F0F33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B0271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D8F64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6CAF8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9593B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4FF77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D58E5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606500EE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42521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186 T1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54001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9453F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66DE6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6E4EC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D05DA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A61FE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22712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5CB53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A1187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33342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0A179ECC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E1840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180 T1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91D02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EB9EC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36B85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4BCEF6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6A4F5A8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51D35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25EE66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5+</w:t>
            </w:r>
          </w:p>
          <w:p w14:paraId="39379C9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7E3FF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69BA8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25C348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5+</w:t>
            </w:r>
          </w:p>
          <w:p w14:paraId="79C16CE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7BF2A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EC9A985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33B43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4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94FC4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9F951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26CCD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8D7D9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18051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88FBA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2B38D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31788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E9079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D5091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0C95E7A1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790CB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4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E9813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0E6EA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B6B59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3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60FD9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ECF88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07EE4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4CBDF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213C1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0C475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1A3CA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793E8928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E3C2D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034 T30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B754A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385A4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EBF8B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B12A7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B71AF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91E8E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A156E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8F224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23A3A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4A738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0A049694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20CD8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5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7A642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61F6F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4CAC7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81FED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++</w:t>
            </w:r>
          </w:p>
          <w:p w14:paraId="311975B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C6970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9C7FF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+++</w:t>
            </w:r>
          </w:p>
          <w:p w14:paraId="4FE62F2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ACA24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DA118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DE2C9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+++</w:t>
            </w:r>
          </w:p>
          <w:p w14:paraId="0B60CB6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6843F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311B7538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116D8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043 T30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A4A67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941BB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F93E6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1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DC1BAF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1A1EE4B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2E39EA2C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7ED966B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462DF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5DE1C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4CAA632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+</w:t>
            </w:r>
          </w:p>
          <w:p w14:paraId="3FABD32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</w:t>
            </w:r>
          </w:p>
          <w:p w14:paraId="3DD020D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87946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54AF7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DB90A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</w:t>
            </w:r>
          </w:p>
          <w:p w14:paraId="5148B07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+</w:t>
            </w:r>
          </w:p>
          <w:p w14:paraId="6CA639E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</w:t>
            </w:r>
          </w:p>
          <w:p w14:paraId="4008B5C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33539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4A18951B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6CAE4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28 T1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659CF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43E07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07E1B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1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6A2BA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1A66A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E140E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3584B4A4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3F12CAAD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F6132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4ABEB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83B87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47479CD8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8+</w:t>
            </w:r>
          </w:p>
          <w:p w14:paraId="2158E37C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6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1BDDC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5AF1ECD2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1CF6E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35 T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393B2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9E762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28425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85BA9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548C5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99FDF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B0C45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68649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E7D6C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27C65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41CC199A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172AF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6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D887D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E141B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A1E84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5A03C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4FC46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2E9ED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8FE4B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45EED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E9587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F3D8A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7E5E8FFA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FEEEA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70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156D7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15DD1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D00AF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42259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A9B72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E31E3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0B0AC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A97C9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1D6FD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5873C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1DE6CB6E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C65F3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30 T1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404C8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C5893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2D4A6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8C72A9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4A17B96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306F9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3514FF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1+</w:t>
            </w:r>
          </w:p>
          <w:p w14:paraId="7B73561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BBDB2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D30C4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8A1671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1+</w:t>
            </w:r>
          </w:p>
          <w:p w14:paraId="1E8BDE6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E081F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003A9FF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17079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22 T1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8BE4E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D96E1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60A7E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16B41F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0208C35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3A64F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3FBA4D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  <w:p w14:paraId="43DB058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70A31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2CFA3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88533E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2+</w:t>
            </w:r>
          </w:p>
          <w:p w14:paraId="30EE590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D928E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32AF3690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9D615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7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AB5DC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39971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65907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62FF1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E1E0F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81218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EF124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9DF5E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F884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4B816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268AABB2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CD015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7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BA187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49523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E4D32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85DD6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8BAEE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C0CE3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B51EE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70545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60A38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6EAA5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3B9C7E26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E9938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39 T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CD369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B3766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D20E7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816B7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042FE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ADDCC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FB727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62431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B40A9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06454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29B2E8B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A04B0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7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6C03F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2123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E0E9B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3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7324B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  <w:p w14:paraId="6D545778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8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AC926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78496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2BA52780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E9119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55DC7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F7F46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00673922" w14:textId="77777777" w:rsidR="00E85A37" w:rsidRDefault="00E85A3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E59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07858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1112236E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5554C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4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A34BB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9D508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270DB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46A2B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DE046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5BB1C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C0927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BE967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A06EBC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6+</w:t>
            </w:r>
          </w:p>
          <w:p w14:paraId="35C5120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50F69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1A58C03E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E5FB7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4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EDE40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51662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C924A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8F50B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184B9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194BF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83B6E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0C2E3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5577E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E4B74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1DECF0E4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D3D7F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O250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124AC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CC42E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30A7F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2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A859D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4C8A6B6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4775B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7C77E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2F1195A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A6868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849E2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B2EF5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1495B66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834B4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623A792C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E2107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29 T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9EF44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0D5CF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B3892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A183D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4AE34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FE3E4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A6D67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7E835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80D6C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BD538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7C273E48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4774F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5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5FC5E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373CF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2A2BE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E3909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2ECFD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E9376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FFA71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B9DF1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AF747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145C5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1FD57EC0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8D57B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5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6A5E7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B7FA4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08CB2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66B02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815E6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0E734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691B9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53936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4A5DF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0473A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6C83FDB3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6C3E4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149 T2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9D076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32A2D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9DB51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39534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3BAFE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D892E6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9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887B2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E9CC9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5B21C3" w14:textId="77777777" w:rsidR="00E85A37" w:rsidRDefault="008925F5">
            <w:pPr>
              <w:spacing w:after="0" w:line="24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9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2B0C4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42935B83" w14:textId="77777777">
        <w:trPr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A8B57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5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4740D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8E8BE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9A386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3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7250D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94DD9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04CEC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7C9C1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7D710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66F73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2787D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0CDB73B0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2A75C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5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F4135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96496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8B67C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1962A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EAC2A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3AC25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3F0BA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AEE36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56C92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70864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4F74B388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F1D50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10 T1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85EF7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4183F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70C11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ABB2A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F22FE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2371A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CAEB6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B4C36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BA08A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EC047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7F899D12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1841D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5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A3DD3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6A01E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D72DD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05884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4A3EC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57EFA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90ACF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48192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F8F6E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25F08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88E9B07" w14:textId="77777777">
        <w:trPr>
          <w:trHeight w:val="285"/>
          <w:jc w:val="center"/>
        </w:trPr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5BAB8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5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D155B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D1C28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211468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189F5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A4AF7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ECDF5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410EE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E5AF4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81035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6D7A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69F95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</w:tbl>
    <w:p w14:paraId="01DE2607" w14:textId="77777777" w:rsidR="00E85A37" w:rsidRDefault="00E85A37"/>
    <w:p w14:paraId="42657CC9" w14:textId="77777777" w:rsidR="00E85A37" w:rsidRDefault="00E85A37"/>
    <w:p w14:paraId="4A71053C" w14:textId="77777777" w:rsidR="00E85A37" w:rsidRPr="008925F5" w:rsidRDefault="008925F5">
      <w:pPr>
        <w:rPr>
          <w:lang w:val="en-GB"/>
        </w:rPr>
      </w:pPr>
      <w:r w:rsidRPr="008925F5">
        <w:rPr>
          <w:lang w:val="en-GB"/>
        </w:rPr>
        <w:t xml:space="preserve">Supplementary Table 2: </w:t>
      </w:r>
      <w:proofErr w:type="spellStart"/>
      <w:r w:rsidRPr="008925F5">
        <w:rPr>
          <w:lang w:val="en-GB"/>
        </w:rPr>
        <w:t>hrHPV</w:t>
      </w:r>
      <w:proofErr w:type="spellEnd"/>
      <w:r w:rsidRPr="008925F5">
        <w:rPr>
          <w:lang w:val="en-GB"/>
        </w:rPr>
        <w:t xml:space="preserve"> positivity in cervical samples and vaginal self-specimens suspended in 5 ml and 2 ml of </w:t>
      </w:r>
      <w:proofErr w:type="spellStart"/>
      <w:r w:rsidRPr="008925F5">
        <w:rPr>
          <w:lang w:val="en-GB"/>
        </w:rPr>
        <w:t>MSwab</w:t>
      </w:r>
      <w:proofErr w:type="spellEnd"/>
      <w:r w:rsidRPr="008925F5">
        <w:rPr>
          <w:lang w:val="en-GB"/>
        </w:rPr>
        <w:t xml:space="preserve">® and </w:t>
      </w:r>
      <w:proofErr w:type="spellStart"/>
      <w:r w:rsidRPr="008925F5">
        <w:rPr>
          <w:lang w:val="en-GB"/>
        </w:rPr>
        <w:t>eNat</w:t>
      </w:r>
      <w:proofErr w:type="spellEnd"/>
      <w:r w:rsidRPr="008925F5">
        <w:rPr>
          <w:lang w:val="en-GB"/>
        </w:rPr>
        <w:t>®.</w:t>
      </w:r>
    </w:p>
    <w:p w14:paraId="6CE2B3F3" w14:textId="77777777" w:rsidR="00E85A37" w:rsidRPr="008925F5" w:rsidRDefault="00E85A37">
      <w:pPr>
        <w:rPr>
          <w:lang w:val="en-GB"/>
        </w:rPr>
      </w:pPr>
    </w:p>
    <w:tbl>
      <w:tblPr>
        <w:tblStyle w:val="a0"/>
        <w:tblW w:w="14271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298"/>
        <w:gridCol w:w="1295"/>
        <w:gridCol w:w="1016"/>
        <w:gridCol w:w="1084"/>
        <w:gridCol w:w="777"/>
        <w:gridCol w:w="1751"/>
        <w:gridCol w:w="997"/>
        <w:gridCol w:w="777"/>
        <w:gridCol w:w="1751"/>
        <w:gridCol w:w="997"/>
        <w:gridCol w:w="777"/>
        <w:gridCol w:w="1751"/>
      </w:tblGrid>
      <w:tr w:rsidR="00E85A37" w14:paraId="17871EDC" w14:textId="77777777">
        <w:trPr>
          <w:trHeight w:val="285"/>
          <w:jc w:val="center"/>
        </w:trPr>
        <w:tc>
          <w:tcPr>
            <w:tcW w:w="12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1E535C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 ID</w:t>
            </w:r>
          </w:p>
        </w:tc>
        <w:tc>
          <w:tcPr>
            <w:tcW w:w="339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70C16C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data</w:t>
            </w:r>
          </w:p>
        </w:tc>
        <w:tc>
          <w:tcPr>
            <w:tcW w:w="2528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B90D46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ervical</w:t>
            </w:r>
            <w:proofErr w:type="spellEnd"/>
            <w:r>
              <w:rPr>
                <w:b/>
                <w:sz w:val="18"/>
                <w:szCs w:val="18"/>
              </w:rPr>
              <w:t xml:space="preserve"> sample</w:t>
            </w:r>
          </w:p>
        </w:tc>
        <w:tc>
          <w:tcPr>
            <w:tcW w:w="352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3F0362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Vaginal</w:t>
            </w:r>
            <w:proofErr w:type="spellEnd"/>
            <w:r>
              <w:rPr>
                <w:b/>
                <w:sz w:val="18"/>
                <w:szCs w:val="18"/>
              </w:rPr>
              <w:t xml:space="preserve"> self-sample 2 ml</w:t>
            </w:r>
          </w:p>
        </w:tc>
        <w:tc>
          <w:tcPr>
            <w:tcW w:w="3525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718EFB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Vaginal</w:t>
            </w:r>
            <w:proofErr w:type="spellEnd"/>
            <w:r>
              <w:rPr>
                <w:b/>
                <w:sz w:val="18"/>
                <w:szCs w:val="18"/>
              </w:rPr>
              <w:t xml:space="preserve"> self-sample 5 ml</w:t>
            </w:r>
          </w:p>
        </w:tc>
      </w:tr>
      <w:tr w:rsidR="00E85A37" w14:paraId="4AD18B2D" w14:textId="77777777">
        <w:trPr>
          <w:trHeight w:val="300"/>
          <w:jc w:val="center"/>
        </w:trPr>
        <w:tc>
          <w:tcPr>
            <w:tcW w:w="129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B79213" w14:textId="77777777" w:rsidR="00E85A37" w:rsidRDefault="00E85A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6BA690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lposcopy</w:t>
            </w:r>
            <w:proofErr w:type="spellEnd"/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E1BCF9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ytology</w:t>
            </w:r>
            <w:proofErr w:type="spellEnd"/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1B946C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Histology</w:t>
            </w:r>
            <w:proofErr w:type="spellEnd"/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199F4C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00D298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nternal</w:t>
            </w:r>
            <w:proofErr w:type="spellEnd"/>
            <w:r>
              <w:rPr>
                <w:b/>
                <w:sz w:val="18"/>
                <w:szCs w:val="18"/>
              </w:rPr>
              <w:t xml:space="preserve"> Control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9BDC9A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um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6AC016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57D20C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nternal</w:t>
            </w:r>
            <w:proofErr w:type="spellEnd"/>
            <w:r>
              <w:rPr>
                <w:b/>
                <w:sz w:val="18"/>
                <w:szCs w:val="18"/>
              </w:rPr>
              <w:t xml:space="preserve"> Control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221031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um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D40EFA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hrHPV</w:t>
            </w:r>
            <w:proofErr w:type="spellEnd"/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4F6B3A" w14:textId="77777777" w:rsidR="00E85A37" w:rsidRDefault="008925F5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Internal</w:t>
            </w:r>
            <w:proofErr w:type="spellEnd"/>
            <w:r>
              <w:rPr>
                <w:b/>
                <w:sz w:val="18"/>
                <w:szCs w:val="18"/>
              </w:rPr>
              <w:t xml:space="preserve"> Control</w:t>
            </w:r>
          </w:p>
        </w:tc>
      </w:tr>
      <w:tr w:rsidR="00E85A37" w14:paraId="3813D9F2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D527E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11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68614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686F2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7E0CC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BC282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5DF4B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826E1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C759F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D3A6E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B7F3D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136BB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17D35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63DEE6F4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9CDFD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12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45486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F6671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DE8E0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FAF81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0B31B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7FF4C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DE5D5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AEE34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515E5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9C800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  <w:p w14:paraId="11E8594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58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B585E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441B63C8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4EF80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29 T18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8E192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66F91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6F4CC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E19BE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26C17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D7BB5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3A76F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F26EF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98E5E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B7E04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22C63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6CAA7FF7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CFB8C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149 T36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F0DBA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2746F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DA85D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4E4D1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F07B7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BC833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0243F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F6786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750D2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85C0C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412EB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7AFD4AE3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FC243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13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06F53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FA8D5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0CD8D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E847B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14F30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BB42E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038EF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8F450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5743E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D5D20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E67AA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3EBC75E6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2ED2F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14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6001C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321EE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D7EF9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102B4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</w:t>
            </w:r>
          </w:p>
          <w:p w14:paraId="065858E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</w:t>
            </w:r>
          </w:p>
          <w:p w14:paraId="0658165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5D37A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2D092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C46D2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+</w:t>
            </w:r>
          </w:p>
          <w:p w14:paraId="139BC75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+</w:t>
            </w:r>
          </w:p>
          <w:p w14:paraId="5A3BE09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25298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B7CE6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75360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+++</w:t>
            </w:r>
          </w:p>
          <w:p w14:paraId="63A5AB3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+</w:t>
            </w:r>
          </w:p>
          <w:p w14:paraId="65A72C0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5220A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6F83523F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03C55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15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B714D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A8563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bookmarkStart w:id="18" w:name="_heading=h.gjdgxs" w:colFirst="0" w:colLast="0"/>
            <w:bookmarkEnd w:id="18"/>
            <w:r>
              <w:rPr>
                <w:sz w:val="18"/>
                <w:szCs w:val="18"/>
              </w:rPr>
              <w:t>AGC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FFBC4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E753F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8C6EC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83093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06121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F01D1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9A0D4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FBF63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20A5B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047B1B13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F72E2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86 T6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B1698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2B1D9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1AFBE6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3EA2C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F7D92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5288B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54466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1E8AE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C4A34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B9AED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746CB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5770BCC2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CA47A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01 T3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2C6BE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351FC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117E2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3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22262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1E09E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6F6A3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4AA4C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9F8C1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CDC0C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6A0A4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1A350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7E264E6B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06444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16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77386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BBBFF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C0BD9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3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377AD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71651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4050B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6648A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FD773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D38FA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3B2AF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EB7CF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7EF73CB5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9B69B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57 T12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335B4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41D62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C0D5A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1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D158D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48E1A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0699F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4C823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2BBBA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CB3A2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81F36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63BA8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1610DB1F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E0D50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O213 T24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594F5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44FEA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E9AB1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3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55CFE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15810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038E2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72741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  <w:p w14:paraId="29DCA07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042C8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2DEFB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523F2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4DCF2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47E81C6A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B2E08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18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5D1BC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FE53C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E056D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1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6FC79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4833F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FE2AD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BFAA5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  <w:p w14:paraId="21F7ADA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+</w:t>
            </w:r>
          </w:p>
          <w:p w14:paraId="35CD501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8617D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4E31C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D89DD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  <w:p w14:paraId="062C5FA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</w:t>
            </w:r>
          </w:p>
          <w:p w14:paraId="6F5E70F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21AC9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1452AD32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96E16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22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511C0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AD37E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472A7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35910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+</w:t>
            </w:r>
          </w:p>
          <w:p w14:paraId="0A0A1D1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0B3A9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D2E1D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2F813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++</w:t>
            </w:r>
          </w:p>
          <w:p w14:paraId="107C57E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45BCC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67A8B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Swab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C00B1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++</w:t>
            </w:r>
          </w:p>
          <w:p w14:paraId="5877057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198D6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5F3FD2E6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CB058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01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A0900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C2DB1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5B430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26D10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2CB56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3735E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1C063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27F66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258A2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31590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+</w:t>
            </w:r>
          </w:p>
          <w:p w14:paraId="213216A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9AB5D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52F1204E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8AA5CF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02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07D16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F89EF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F7B8C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77BF8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FB316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A2047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924C3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82543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E575F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EBFA4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ED0BF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C49B8AA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7129C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09 T18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5D72A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04D1C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EFA57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ABA3A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B29E0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645FC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BA75A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+++</w:t>
            </w:r>
          </w:p>
          <w:p w14:paraId="41419D1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34E92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E2516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5A493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++</w:t>
            </w:r>
          </w:p>
          <w:p w14:paraId="7CB6B60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72844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78D66557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3E2AE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03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017F6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8203F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H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DFCBC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98E34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54537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13D8C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70E3A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DA337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F5461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8F468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91CF9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098BBB8C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FABA5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04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CC29B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6970E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1E225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175EB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98309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8C387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5E140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3232D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D46E9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A2871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24819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398EF2FD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A6A6E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05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5EAD5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2D856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H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63983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D40B2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BC39B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FF394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457F8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397DD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9D4BE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7538C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10FB8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 w:rsidR="00E85A37" w14:paraId="5510D40F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0CB88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06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105DC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EB48E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57BD8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0F8D9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B7725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AAF61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B05CF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EB9D4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FD074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0C226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8FADF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6152EDF6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A437A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07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F8440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56C77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2FF0E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3A5C1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45EC77D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BF1D0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C92A7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6E4B4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+</w:t>
            </w:r>
          </w:p>
          <w:p w14:paraId="1749CF6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A6BE0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D5901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0602B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+</w:t>
            </w:r>
          </w:p>
          <w:p w14:paraId="55A24AE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20F48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CF37FDF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7FD24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08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B3CF4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24BC6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5D7A51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 3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2A2B4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CBF37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47802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0B6DD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81DAF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BA64B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B592C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CD744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25A75314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7D55F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09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56E6C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E02D2B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31B26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95BC7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6CBB3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55E7B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A6678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DEE4B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F9E4C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CA700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3865D5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55AF3D5C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2AF0AD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10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5FCF2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99D3E4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62C6CA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71220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34318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5BE11A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D787F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883A1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296E0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6DFA8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31B30F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4B8C9ADE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D1D660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50 T12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1A068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7A3BB7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51DC49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7C993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0E8B6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06BFA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F2CC8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  <w:p w14:paraId="6D9CF14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E0AD9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6F9B39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A2A3BD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704ED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727F8E94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1E028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317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54B52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B5D85C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L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39F053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ervical</w:t>
            </w:r>
            <w:proofErr w:type="spellEnd"/>
          </w:p>
          <w:p w14:paraId="32C5951E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F66834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+</w:t>
            </w:r>
          </w:p>
          <w:p w14:paraId="6808779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E0E0D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1EF4D7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A3E0A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</w:t>
            </w:r>
          </w:p>
          <w:p w14:paraId="30EE4CF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0AB76E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2BD6CB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DC0FC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++</w:t>
            </w:r>
          </w:p>
          <w:p w14:paraId="3C56EE1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F887D3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 w:rsidR="00E85A37" w14:paraId="1E08A0A9" w14:textId="77777777">
        <w:trPr>
          <w:trHeight w:val="285"/>
          <w:jc w:val="center"/>
        </w:trPr>
        <w:tc>
          <w:tcPr>
            <w:tcW w:w="129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8DB76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281 T9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C0E892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A6E4D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US</w:t>
            </w:r>
          </w:p>
        </w:tc>
        <w:tc>
          <w:tcPr>
            <w:tcW w:w="10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A59745" w14:textId="77777777" w:rsidR="00E85A37" w:rsidRDefault="008925F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A90E61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9970B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84D46C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D60DD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DD2248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9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78FAB2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at</w:t>
            </w:r>
            <w:proofErr w:type="spellEnd"/>
            <w:r>
              <w:rPr>
                <w:sz w:val="18"/>
                <w:szCs w:val="18"/>
              </w:rPr>
              <w:t>®</w:t>
            </w:r>
          </w:p>
        </w:tc>
        <w:tc>
          <w:tcPr>
            <w:tcW w:w="7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367700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++</w:t>
            </w:r>
          </w:p>
        </w:tc>
        <w:tc>
          <w:tcPr>
            <w:tcW w:w="17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8009E6" w14:textId="77777777" w:rsidR="00E85A37" w:rsidRDefault="008925F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</w:tbl>
    <w:p w14:paraId="4C0840A5" w14:textId="77777777" w:rsidR="00E85A37" w:rsidRDefault="00E85A37"/>
    <w:p w14:paraId="73A4DE31" w14:textId="77777777" w:rsidR="00E85A37" w:rsidRDefault="00E85A37"/>
    <w:sectPr w:rsidR="00E85A37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ianna.martinelli@unimib.it">
    <w15:presenceInfo w15:providerId="AD" w15:userId="S::marianna.martinelli@unimib.it::39f013d6-64e6-401d-b64f-cefac1857a74"/>
  </w15:person>
  <w15:person w15:author="marianna martinelli">
    <w15:presenceInfo w15:providerId="None" w15:userId="marianna martinel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A37"/>
    <w:rsid w:val="008925F5"/>
    <w:rsid w:val="008A41A8"/>
    <w:rsid w:val="00A377A2"/>
    <w:rsid w:val="00CA080E"/>
    <w:rsid w:val="00E85A37"/>
    <w:rsid w:val="00FA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40A91"/>
  <w15:docId w15:val="{0073FBAC-B504-486B-8397-4F5DC27BD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Revisione">
    <w:name w:val="Revision"/>
    <w:hidden/>
    <w:uiPriority w:val="99"/>
    <w:semiHidden/>
    <w:rsid w:val="00A377A2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A4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47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zg5gk8osQBdD5MsHUoHku0DsvQ==">CgMxLjAyCGguZ2pkZ3hzOAByITFSZkN6Tm5xVk0yQjAtZmhCeWtjR2F5LXNNWURFbV9R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035</Words>
  <Characters>5904</Characters>
  <Application>Microsoft Office Word</Application>
  <DocSecurity>0</DocSecurity>
  <Lines>49</Lines>
  <Paragraphs>13</Paragraphs>
  <ScaleCrop>false</ScaleCrop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.giubbi@unimib.it</dc:creator>
  <cp:lastModifiedBy>marianna martinelli</cp:lastModifiedBy>
  <cp:revision>5</cp:revision>
  <dcterms:created xsi:type="dcterms:W3CDTF">2024-05-06T15:49:00Z</dcterms:created>
  <dcterms:modified xsi:type="dcterms:W3CDTF">2024-05-09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3d35a3-0701-4cb4-8caa-80ad2db89175</vt:lpwstr>
  </property>
</Properties>
</file>